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252BE" w14:textId="516621D9" w:rsidR="00EE6190" w:rsidRPr="00861B72" w:rsidRDefault="00EE6190" w:rsidP="00EE6190">
      <w:pPr>
        <w:pStyle w:val="a7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Microsoft YaHei UI" w:eastAsia="Microsoft YaHei UI" w:hAnsi="Microsoft YaHei UI" w:cs="Times New Roman"/>
          <w:b/>
          <w:color w:val="000000"/>
          <w:sz w:val="21"/>
          <w:szCs w:val="21"/>
        </w:rPr>
      </w:pPr>
      <w:r w:rsidRPr="00EE6190">
        <w:rPr>
          <w:rFonts w:ascii="Microsoft YaHei UI" w:eastAsia="Microsoft YaHei UI" w:hAnsi="Microsoft YaHei UI" w:cs="Times New Roman" w:hint="eastAsia"/>
          <w:b/>
          <w:color w:val="000000"/>
          <w:sz w:val="21"/>
          <w:szCs w:val="21"/>
        </w:rPr>
        <w:t>Target capture and sequencing</w:t>
      </w:r>
      <w:r w:rsidRPr="00861B72">
        <w:rPr>
          <w:rFonts w:ascii="Microsoft YaHei UI" w:eastAsia="Microsoft YaHei UI" w:hAnsi="Microsoft YaHei UI" w:cs="Times New Roman" w:hint="eastAsia"/>
          <w:color w:val="000000"/>
          <w:sz w:val="21"/>
          <w:szCs w:val="21"/>
        </w:rPr>
        <w:t> </w:t>
      </w:r>
    </w:p>
    <w:p w14:paraId="19CD0FAE" w14:textId="77777777" w:rsidR="00EE6190" w:rsidRPr="00EE6190" w:rsidRDefault="00EE6190" w:rsidP="00EE6190">
      <w:pPr>
        <w:shd w:val="clear" w:color="auto" w:fill="FFFFFF"/>
        <w:spacing w:after="0" w:line="240" w:lineRule="auto"/>
        <w:jc w:val="both"/>
        <w:rPr>
          <w:rFonts w:ascii="Microsoft YaHei UI" w:eastAsia="Microsoft YaHei UI" w:hAnsi="Microsoft YaHei UI" w:cs="Times New Roman"/>
          <w:color w:val="000000"/>
          <w:sz w:val="21"/>
          <w:szCs w:val="21"/>
        </w:rPr>
      </w:pPr>
      <w:r w:rsidRPr="00EE6190">
        <w:rPr>
          <w:rFonts w:ascii="Microsoft YaHei UI" w:eastAsia="Microsoft YaHei UI" w:hAnsi="Microsoft YaHei UI" w:cs="Times New Roman" w:hint="eastAsia"/>
          <w:color w:val="000000"/>
          <w:sz w:val="21"/>
          <w:szCs w:val="21"/>
        </w:rPr>
        <w:t>Custom-designed NimbleGen SeqCap probes (Roche NimbleGen, Madison,Wis) were used for in-solution hybridization to enrich target sequences. Enriched DNA samples were indexed and sequenced on a Illumina sequencer (Illumina, SanDiego,Calif) with 150 cycles of paired end reads, according to the manufacturer’s protocols.  </w:t>
      </w:r>
    </w:p>
    <w:p w14:paraId="0FA992A4" w14:textId="03510FF8" w:rsidR="00EE6190" w:rsidRPr="00861B72" w:rsidRDefault="00EE6190" w:rsidP="00861B72">
      <w:pPr>
        <w:pStyle w:val="a7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Microsoft YaHei UI" w:eastAsia="Microsoft YaHei UI" w:hAnsi="Microsoft YaHei UI" w:cs="Times New Roman"/>
          <w:b/>
          <w:color w:val="000000"/>
          <w:sz w:val="21"/>
          <w:szCs w:val="21"/>
        </w:rPr>
      </w:pPr>
      <w:r w:rsidRPr="00861B72">
        <w:rPr>
          <w:rFonts w:ascii="Microsoft YaHei UI" w:eastAsia="Microsoft YaHei UI" w:hAnsi="Microsoft YaHei UI" w:cs="Times New Roman" w:hint="eastAsia"/>
          <w:b/>
          <w:color w:val="000000"/>
          <w:sz w:val="21"/>
          <w:szCs w:val="21"/>
        </w:rPr>
        <w:t>Variant annotation and interpretation</w:t>
      </w:r>
    </w:p>
    <w:p w14:paraId="4CF8CBAB" w14:textId="4D3C7A95" w:rsidR="00EE6190" w:rsidRDefault="00EE6190" w:rsidP="00EE6190">
      <w:pPr>
        <w:shd w:val="clear" w:color="auto" w:fill="FFFFFF"/>
        <w:spacing w:after="0" w:line="240" w:lineRule="auto"/>
        <w:jc w:val="both"/>
        <w:rPr>
          <w:rFonts w:ascii="Microsoft YaHei UI" w:eastAsia="Microsoft YaHei UI" w:hAnsi="Microsoft YaHei UI" w:cs="Times New Roman"/>
          <w:color w:val="000000"/>
          <w:sz w:val="21"/>
          <w:szCs w:val="21"/>
        </w:rPr>
      </w:pPr>
      <w:r w:rsidRPr="00EE6190">
        <w:rPr>
          <w:rFonts w:ascii="Microsoft YaHei UI" w:eastAsia="Microsoft YaHei UI" w:hAnsi="Microsoft YaHei UI" w:cs="Times New Roman" w:hint="eastAsia"/>
          <w:color w:val="000000"/>
          <w:sz w:val="21"/>
          <w:szCs w:val="21"/>
        </w:rPr>
        <w:t> Nucleotide changes observed of aligned reads were called and reviewed by using NextGENe software (SoftGenetics, State College, Pa).</w:t>
      </w:r>
      <w:r w:rsidR="00C2385F">
        <w:rPr>
          <w:rFonts w:ascii="Microsoft YaHei UI" w:eastAsia="Microsoft YaHei UI" w:hAnsi="Microsoft YaHei UI" w:cs="Times New Roman"/>
          <w:color w:val="000000"/>
          <w:sz w:val="21"/>
          <w:szCs w:val="21"/>
        </w:rPr>
        <w:t xml:space="preserve"> </w:t>
      </w:r>
      <w:r w:rsidRPr="00EE6190">
        <w:rPr>
          <w:rFonts w:ascii="Microsoft YaHei UI" w:eastAsia="Microsoft YaHei UI" w:hAnsi="Microsoft YaHei UI" w:cs="Times New Roman" w:hint="eastAsia"/>
          <w:color w:val="000000"/>
          <w:sz w:val="21"/>
          <w:szCs w:val="21"/>
        </w:rPr>
        <w:t>Beside</w:t>
      </w:r>
      <w:r w:rsidR="00052EBD">
        <w:rPr>
          <w:rFonts w:ascii="Microsoft YaHei UI" w:eastAsia="Microsoft YaHei UI" w:hAnsi="Microsoft YaHei UI" w:cs="Times New Roman"/>
          <w:color w:val="000000"/>
          <w:sz w:val="21"/>
          <w:szCs w:val="21"/>
        </w:rPr>
        <w:t>s</w:t>
      </w:r>
      <w:r w:rsidRPr="00EE6190">
        <w:rPr>
          <w:rFonts w:ascii="Microsoft YaHei UI" w:eastAsia="Microsoft YaHei UI" w:hAnsi="Microsoft YaHei UI" w:cs="Times New Roman" w:hint="eastAsia"/>
          <w:color w:val="000000"/>
          <w:sz w:val="21"/>
          <w:szCs w:val="21"/>
        </w:rPr>
        <w:t xml:space="preserve"> dete</w:t>
      </w:r>
      <w:bookmarkStart w:id="0" w:name="_GoBack"/>
      <w:bookmarkEnd w:id="0"/>
      <w:r w:rsidRPr="00EE6190">
        <w:rPr>
          <w:rFonts w:ascii="Microsoft YaHei UI" w:eastAsia="Microsoft YaHei UI" w:hAnsi="Microsoft YaHei UI" w:cs="Times New Roman" w:hint="eastAsia"/>
          <w:color w:val="000000"/>
          <w:sz w:val="21"/>
          <w:szCs w:val="21"/>
        </w:rPr>
        <w:t>ction of deleterious mutations and novel single nucleotide variants，coverage-based algorithm developed in-house, eCNVscan, was used to detect large exonic deletions and duplications.  The normalized coverage depth of each exon of a test sample is compared with the mean coverage of the same exon in the reference file, to detect copy number variants (CNVs).  </w:t>
      </w:r>
    </w:p>
    <w:p w14:paraId="42A84367" w14:textId="55C2C221" w:rsidR="00EE6190" w:rsidRPr="00861B72" w:rsidRDefault="00861B72" w:rsidP="00EE6190">
      <w:pPr>
        <w:pStyle w:val="a7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Microsoft YaHei UI" w:eastAsia="Microsoft YaHei UI" w:hAnsi="Microsoft YaHei UI" w:cs="Times New Roman"/>
          <w:b/>
          <w:color w:val="000000"/>
          <w:sz w:val="21"/>
          <w:szCs w:val="21"/>
        </w:rPr>
      </w:pPr>
      <w:r w:rsidRPr="00861B72">
        <w:rPr>
          <w:rFonts w:ascii="Microsoft YaHei UI" w:eastAsia="Microsoft YaHei UI" w:hAnsi="Microsoft YaHei UI" w:cs="Times New Roman"/>
          <w:b/>
          <w:color w:val="000000"/>
          <w:sz w:val="21"/>
          <w:szCs w:val="21"/>
        </w:rPr>
        <w:t xml:space="preserve">List of </w:t>
      </w:r>
      <w:r w:rsidRPr="00861B72">
        <w:rPr>
          <w:b/>
          <w:sz w:val="24"/>
          <w:szCs w:val="24"/>
        </w:rPr>
        <w:t>NGS neuromuscular disorder panel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1206"/>
        <w:gridCol w:w="1000"/>
        <w:gridCol w:w="1000"/>
        <w:gridCol w:w="1000"/>
        <w:gridCol w:w="1000"/>
        <w:gridCol w:w="1000"/>
        <w:gridCol w:w="1096"/>
        <w:gridCol w:w="1096"/>
      </w:tblGrid>
      <w:tr w:rsidR="00861B72" w:rsidRPr="00861B72" w14:paraId="65126A99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730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EPT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B12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3C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GR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75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ADH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8A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ITA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5A2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820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RP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E8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YNE1</w:t>
            </w:r>
          </w:p>
        </w:tc>
      </w:tr>
      <w:tr w:rsidR="00861B72" w:rsidRPr="00861B72" w14:paraId="61CDAC8B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0F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1D4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K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05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M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A6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OXD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DDE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M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0E6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7F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R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AB9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YNE2</w:t>
            </w:r>
          </w:p>
        </w:tc>
      </w:tr>
      <w:tr w:rsidR="00861B72" w:rsidRPr="00861B72" w14:paraId="115E56E6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4CA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BHD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BA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MP2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BA5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NO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C3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R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7C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PI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BA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219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YG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669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ARDBP</w:t>
            </w:r>
          </w:p>
        </w:tc>
      </w:tr>
      <w:tr w:rsidR="00861B72" w:rsidRPr="00861B72" w14:paraId="65B14D05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26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CAD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DB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RN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252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RBB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9D7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SPB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21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RSA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4C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60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YG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A2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CAP</w:t>
            </w:r>
          </w:p>
        </w:tc>
      </w:tr>
      <w:tr w:rsidR="00861B72" w:rsidRPr="00861B72" w14:paraId="5271D6B3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FC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CA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21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RNB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DA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RC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C5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SPB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DB6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ED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72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5A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RAB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2B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FG</w:t>
            </w:r>
          </w:p>
        </w:tc>
      </w:tr>
      <w:tr w:rsidR="00861B72" w:rsidRPr="00861B72" w14:paraId="10D45ABD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77E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CADV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C1D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R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42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RCC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53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SPB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22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F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663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72C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RAP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C5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NNI2</w:t>
            </w:r>
          </w:p>
        </w:tc>
      </w:tr>
      <w:tr w:rsidR="00861B72" w:rsidRPr="00861B72" w14:paraId="09B8519E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7B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CT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92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R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C0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TF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B1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SPG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AC0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PZ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00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2A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REE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519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NNT1</w:t>
            </w:r>
          </w:p>
        </w:tc>
      </w:tr>
      <w:tr w:rsidR="00861B72" w:rsidRPr="00861B72" w14:paraId="720AE873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C5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CVR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EA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HR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C1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TF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BCA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IGHMB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A0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ST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CBD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51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RIPK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B29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NNT3</w:t>
            </w:r>
          </w:p>
        </w:tc>
      </w:tr>
      <w:tr w:rsidR="00861B72" w:rsidRPr="00861B72" w14:paraId="278C4224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7A5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G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36B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LC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FC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ETFD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12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IKBKA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56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T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E9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74D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RYR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3E3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PM2</w:t>
            </w:r>
          </w:p>
        </w:tc>
      </w:tr>
      <w:tr w:rsidR="00861B72" w:rsidRPr="00861B72" w14:paraId="40CDF5B2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75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G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9AF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NT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6D5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B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956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IS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4E1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TMR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E5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23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BF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978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PM3</w:t>
            </w:r>
          </w:p>
        </w:tc>
      </w:tr>
      <w:tr w:rsidR="00861B72" w:rsidRPr="00861B72" w14:paraId="798C68B9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29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LDO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9E6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OL6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5F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GD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72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ISP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589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TMR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D1A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AA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CN4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C5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RIM32</w:t>
            </w:r>
          </w:p>
        </w:tc>
      </w:tr>
      <w:tr w:rsidR="00861B72" w:rsidRPr="00861B72" w14:paraId="74DA401A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749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L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0E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OL6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20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HL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7F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ITGA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585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US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E3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FK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A11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CN4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02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RPV4</w:t>
            </w:r>
          </w:p>
        </w:tc>
      </w:tr>
      <w:tr w:rsidR="00861B72" w:rsidRPr="00861B72" w14:paraId="741F61A8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78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FB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OL6A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18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IG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5CC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BTBD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477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BP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04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F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47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CN5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446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TTN</w:t>
            </w:r>
          </w:p>
        </w:tc>
      </w:tr>
      <w:tr w:rsidR="00861B72" w:rsidRPr="00861B72" w14:paraId="023E4F0D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15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NO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655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OL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D6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KR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5A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40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BPC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1A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GA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3E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EP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A10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UBA1</w:t>
            </w:r>
          </w:p>
        </w:tc>
      </w:tr>
      <w:tr w:rsidR="00861B72" w:rsidRPr="00861B72" w14:paraId="0E35A182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53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720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PT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7B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KT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F2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C3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F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16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GK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C5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ET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B0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UBQLN2</w:t>
            </w:r>
          </w:p>
        </w:tc>
      </w:tr>
      <w:tr w:rsidR="00861B72" w:rsidRPr="00861B72" w14:paraId="45B9BAAF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EA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RHGEF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09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PT1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83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L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B2D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E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67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H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A0E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G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805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G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DC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VAPB</w:t>
            </w:r>
          </w:p>
        </w:tc>
      </w:tr>
      <w:tr w:rsidR="00861B72" w:rsidRPr="00861B72" w14:paraId="62F256E1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1A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TL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BA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P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09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F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80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H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C0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H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281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HK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6E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G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66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VCP</w:t>
            </w:r>
          </w:p>
        </w:tc>
      </w:tr>
      <w:tr w:rsidR="00861B72" w:rsidRPr="00861B72" w14:paraId="31870FD4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F14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TP2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83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RYA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EE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6P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E4B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J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69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H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6CE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HK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EB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GC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142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VPS33B</w:t>
            </w:r>
          </w:p>
        </w:tc>
      </w:tr>
      <w:tr w:rsidR="00861B72" w:rsidRPr="00861B72" w14:paraId="67EFD4FD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9C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TP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E3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TD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4A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D6F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J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23A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H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6D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HK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5F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5A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VRK1</w:t>
            </w:r>
          </w:p>
        </w:tc>
      </w:tr>
      <w:tr w:rsidR="00861B72" w:rsidRPr="00861B72" w14:paraId="567A3E0B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14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ATX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D7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A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771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51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J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D1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MYO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AB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HKG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890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H3T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6D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WNK1</w:t>
            </w:r>
          </w:p>
        </w:tc>
      </w:tr>
      <w:tr w:rsidR="00861B72" w:rsidRPr="00861B72" w14:paraId="083F3F08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EB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BAG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0B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CT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44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C5A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CNQ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01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NDR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83C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IP5K1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CBE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IGMAR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50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YARS</w:t>
            </w:r>
          </w:p>
        </w:tc>
      </w:tr>
      <w:tr w:rsidR="00861B72" w:rsidRPr="00861B72" w14:paraId="7C0DE16D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D4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BI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3E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BB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B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107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IF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DD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N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E1D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LE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FBE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LC12A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DF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ZMPSTE24</w:t>
            </w:r>
          </w:p>
        </w:tc>
      </w:tr>
      <w:tr w:rsidR="00861B72" w:rsidRPr="00861B72" w14:paraId="4DC51B7C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FB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BSC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99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HCR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730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DA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D1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KIF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455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NEF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05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LEKHG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2DB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LC22A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9A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621BEFEC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6E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14orf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F9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M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DF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FP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15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AM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E4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NEF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0E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MP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95F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LC25A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CC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413024E9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D9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3orf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DEA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NAJB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8C3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JB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72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AMB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70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NG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77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NPL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60E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LC37A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41E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7D289859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61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ACNA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072F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N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A5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LE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AE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AM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D3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OPT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08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OMGN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5C4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M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3F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6E649D10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DA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ACNA1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11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NM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4A0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Y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3BB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AR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ED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ABP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68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OM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2E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M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F6A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62CE0A32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FB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APN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9CF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OK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40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GY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588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DB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F4A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05D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OM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106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OD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90C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713D58FB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9C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AV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16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YNC1H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F4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AD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172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D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8A7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17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RKAG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3E4E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PTL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26E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  <w:tr w:rsidR="00861B72" w:rsidRPr="00861B72" w14:paraId="590C39B6" w14:textId="77777777" w:rsidTr="00861B72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8DD1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CF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75D9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DYS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764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HAD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DD5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LIF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1A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EX1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ED8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PRP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533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  <w:r w:rsidRPr="00861B72">
              <w:rPr>
                <w:rFonts w:ascii="宋体" w:eastAsia="宋体" w:hAnsi="宋体" w:cs="Calibri" w:hint="eastAsia"/>
                <w:color w:val="000000"/>
              </w:rPr>
              <w:t>SPTL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228D" w14:textId="77777777" w:rsidR="00861B72" w:rsidRPr="00861B72" w:rsidRDefault="00861B72" w:rsidP="00861B72">
            <w:pPr>
              <w:spacing w:after="0" w:line="240" w:lineRule="auto"/>
              <w:rPr>
                <w:rFonts w:ascii="宋体" w:eastAsia="宋体" w:hAnsi="宋体" w:cs="Calibri" w:hint="eastAsia"/>
                <w:color w:val="000000"/>
              </w:rPr>
            </w:pPr>
          </w:p>
        </w:tc>
      </w:tr>
    </w:tbl>
    <w:p w14:paraId="1896B0B5" w14:textId="77777777" w:rsidR="00263A2C" w:rsidRDefault="00C93BC6"/>
    <w:sectPr w:rsidR="00263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51E0C" w14:textId="77777777" w:rsidR="00C93BC6" w:rsidRDefault="00C93BC6" w:rsidP="00EE6190">
      <w:pPr>
        <w:spacing w:after="0" w:line="240" w:lineRule="auto"/>
      </w:pPr>
      <w:r>
        <w:separator/>
      </w:r>
    </w:p>
  </w:endnote>
  <w:endnote w:type="continuationSeparator" w:id="0">
    <w:p w14:paraId="6C273D90" w14:textId="77777777" w:rsidR="00C93BC6" w:rsidRDefault="00C93BC6" w:rsidP="00EE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9AEE9" w14:textId="77777777" w:rsidR="00C93BC6" w:rsidRDefault="00C93BC6" w:rsidP="00EE6190">
      <w:pPr>
        <w:spacing w:after="0" w:line="240" w:lineRule="auto"/>
      </w:pPr>
      <w:r>
        <w:separator/>
      </w:r>
    </w:p>
  </w:footnote>
  <w:footnote w:type="continuationSeparator" w:id="0">
    <w:p w14:paraId="642DBB5C" w14:textId="77777777" w:rsidR="00C93BC6" w:rsidRDefault="00C93BC6" w:rsidP="00EE6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EB20C5"/>
    <w:multiLevelType w:val="hybridMultilevel"/>
    <w:tmpl w:val="0218D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F9"/>
    <w:rsid w:val="00043FF9"/>
    <w:rsid w:val="00052EBD"/>
    <w:rsid w:val="001D3DBD"/>
    <w:rsid w:val="00843869"/>
    <w:rsid w:val="00861B72"/>
    <w:rsid w:val="00B85F84"/>
    <w:rsid w:val="00C2385F"/>
    <w:rsid w:val="00C93BC6"/>
    <w:rsid w:val="00D35DE2"/>
    <w:rsid w:val="00EE6190"/>
    <w:rsid w:val="00F136A7"/>
    <w:rsid w:val="00F2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4990C"/>
  <w15:chartTrackingRefBased/>
  <w15:docId w15:val="{EF3ED1AC-23F0-49CF-A2B5-F50CB0A9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E6190"/>
  </w:style>
  <w:style w:type="paragraph" w:styleId="a5">
    <w:name w:val="footer"/>
    <w:basedOn w:val="a"/>
    <w:link w:val="a6"/>
    <w:uiPriority w:val="99"/>
    <w:unhideWhenUsed/>
    <w:rsid w:val="00EE6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E6190"/>
  </w:style>
  <w:style w:type="paragraph" w:styleId="a7">
    <w:name w:val="List Paragraph"/>
    <w:basedOn w:val="a"/>
    <w:uiPriority w:val="34"/>
    <w:qFormat/>
    <w:rsid w:val="00EE6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.wong@foxmail.com</dc:creator>
  <cp:keywords/>
  <dc:description/>
  <cp:lastModifiedBy>lion.wong@foxmail.com</cp:lastModifiedBy>
  <cp:revision>4</cp:revision>
  <dcterms:created xsi:type="dcterms:W3CDTF">2018-02-28T06:36:00Z</dcterms:created>
  <dcterms:modified xsi:type="dcterms:W3CDTF">2018-02-28T08:10:00Z</dcterms:modified>
</cp:coreProperties>
</file>